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262AA" w14:textId="3E2519CB" w:rsidR="00134A4D" w:rsidRPr="00825FEC" w:rsidRDefault="00134A4D" w:rsidP="00134A4D">
      <w:pPr>
        <w:spacing w:line="228" w:lineRule="auto"/>
        <w:ind w:firstLine="425"/>
        <w:rPr>
          <w:rFonts w:ascii="Times New Roman" w:eastAsia="Times New Roman" w:hAnsi="Times New Roman"/>
          <w:sz w:val="24"/>
          <w:szCs w:val="24"/>
        </w:rPr>
      </w:pPr>
      <w:r w:rsidRPr="00825FEC">
        <w:rPr>
          <w:rFonts w:ascii="Times New Roman" w:eastAsia="Times New Roman" w:hAnsi="Times New Roman"/>
          <w:b/>
          <w:sz w:val="24"/>
          <w:szCs w:val="24"/>
        </w:rPr>
        <w:t>Table S1</w:t>
      </w:r>
      <w:r w:rsidR="00706B8E">
        <w:rPr>
          <w:rFonts w:ascii="Times New Roman" w:eastAsia="Times New Roman" w:hAnsi="Times New Roman"/>
          <w:b/>
          <w:sz w:val="24"/>
          <w:szCs w:val="24"/>
        </w:rPr>
        <w:t>a</w:t>
      </w:r>
      <w:r w:rsidRPr="00825FEC">
        <w:rPr>
          <w:rFonts w:ascii="Times New Roman" w:eastAsia="Times New Roman" w:hAnsi="Times New Roman"/>
          <w:sz w:val="24"/>
          <w:szCs w:val="24"/>
        </w:rPr>
        <w:t>. Patients’ data.</w:t>
      </w:r>
    </w:p>
    <w:tbl>
      <w:tblPr>
        <w:tblStyle w:val="Tabellasemplice-2"/>
        <w:tblpPr w:leftFromText="141" w:rightFromText="141" w:vertAnchor="text" w:horzAnchor="margin" w:tblpX="142" w:tblpY="375"/>
        <w:tblW w:w="14601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1418"/>
        <w:gridCol w:w="2268"/>
        <w:gridCol w:w="1134"/>
        <w:gridCol w:w="1984"/>
        <w:gridCol w:w="1701"/>
        <w:gridCol w:w="3686"/>
        <w:gridCol w:w="425"/>
        <w:gridCol w:w="709"/>
      </w:tblGrid>
      <w:tr w:rsidR="005E48CB" w:rsidRPr="005E48CB" w14:paraId="55A7EA92" w14:textId="77777777" w:rsidTr="00706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vAlign w:val="center"/>
          </w:tcPr>
          <w:p w14:paraId="242FE55B" w14:textId="38CADAF3" w:rsidR="005E48CB" w:rsidRPr="005E48CB" w:rsidRDefault="00706B8E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PZ</w:t>
            </w:r>
          </w:p>
        </w:tc>
        <w:tc>
          <w:tcPr>
            <w:tcW w:w="709" w:type="dxa"/>
            <w:vMerge w:val="restart"/>
            <w:vAlign w:val="center"/>
          </w:tcPr>
          <w:p w14:paraId="5C7EA67A" w14:textId="77777777" w:rsidR="005E48CB" w:rsidRPr="005E48CB" w:rsidRDefault="005E48CB" w:rsidP="00DD31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SEX</w:t>
            </w:r>
          </w:p>
        </w:tc>
        <w:tc>
          <w:tcPr>
            <w:tcW w:w="1418" w:type="dxa"/>
            <w:vMerge w:val="restart"/>
            <w:vAlign w:val="center"/>
          </w:tcPr>
          <w:p w14:paraId="01C58F09" w14:textId="77777777" w:rsidR="005E48CB" w:rsidRPr="005E48CB" w:rsidRDefault="005E48CB" w:rsidP="00DD31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AGE AT SURGERY</w:t>
            </w:r>
          </w:p>
        </w:tc>
        <w:tc>
          <w:tcPr>
            <w:tcW w:w="2268" w:type="dxa"/>
            <w:vMerge w:val="restart"/>
            <w:vAlign w:val="center"/>
          </w:tcPr>
          <w:p w14:paraId="130CF14A" w14:textId="77777777" w:rsidR="005E48CB" w:rsidRPr="005E48CB" w:rsidRDefault="005E48CB" w:rsidP="00DD31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HISTOTYPE</w:t>
            </w:r>
          </w:p>
        </w:tc>
        <w:tc>
          <w:tcPr>
            <w:tcW w:w="1134" w:type="dxa"/>
            <w:vMerge w:val="restart"/>
            <w:vAlign w:val="center"/>
          </w:tcPr>
          <w:p w14:paraId="72914D05" w14:textId="77777777" w:rsidR="005E48CB" w:rsidRPr="005E48CB" w:rsidRDefault="005E48CB" w:rsidP="00DD31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GRADE</w:t>
            </w:r>
          </w:p>
        </w:tc>
        <w:tc>
          <w:tcPr>
            <w:tcW w:w="1984" w:type="dxa"/>
            <w:vMerge w:val="restart"/>
            <w:vAlign w:val="center"/>
          </w:tcPr>
          <w:p w14:paraId="4B449EF1" w14:textId="78D97192" w:rsidR="005E48CB" w:rsidRPr="005E48CB" w:rsidRDefault="00706B8E" w:rsidP="00DD31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66131D">
              <w:rPr>
                <w:rFonts w:ascii="Times New Roman" w:eastAsia="Times New Roman" w:hAnsi="Times New Roman"/>
                <w:sz w:val="22"/>
                <w:szCs w:val="24"/>
              </w:rPr>
              <w:t>AJCC</w:t>
            </w:r>
            <w:r w:rsidR="002B0328">
              <w:rPr>
                <w:rFonts w:ascii="Times New Roman" w:eastAsia="Times New Roman" w:hAnsi="Times New Roman"/>
                <w:sz w:val="22"/>
                <w:szCs w:val="24"/>
              </w:rPr>
              <w:t xml:space="preserve"> </w:t>
            </w:r>
            <w:r w:rsidR="00894AAE">
              <w:rPr>
                <w:rFonts w:ascii="Times New Roman" w:eastAsia="Times New Roman" w:hAnsi="Times New Roman"/>
                <w:sz w:val="22"/>
                <w:szCs w:val="24"/>
              </w:rPr>
              <w:t>PAT</w:t>
            </w:r>
            <w:r w:rsidRPr="0066131D">
              <w:rPr>
                <w:rFonts w:ascii="Times New Roman" w:eastAsia="Times New Roman" w:hAnsi="Times New Roman"/>
                <w:sz w:val="22"/>
                <w:szCs w:val="24"/>
              </w:rPr>
              <w:t>HOLOGIC T</w:t>
            </w:r>
          </w:p>
        </w:tc>
        <w:tc>
          <w:tcPr>
            <w:tcW w:w="1701" w:type="dxa"/>
            <w:vMerge w:val="restart"/>
            <w:vAlign w:val="center"/>
          </w:tcPr>
          <w:p w14:paraId="22927392" w14:textId="77777777" w:rsidR="005E48CB" w:rsidRPr="005E48CB" w:rsidRDefault="005E48CB" w:rsidP="00DD31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VASION</w:t>
            </w:r>
          </w:p>
        </w:tc>
        <w:tc>
          <w:tcPr>
            <w:tcW w:w="3686" w:type="dxa"/>
            <w:vMerge w:val="restart"/>
            <w:vAlign w:val="center"/>
          </w:tcPr>
          <w:p w14:paraId="676870B8" w14:textId="77777777" w:rsidR="005E48CB" w:rsidRPr="005E48CB" w:rsidRDefault="005E48CB" w:rsidP="00DD31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CLINICAL DATA</w:t>
            </w:r>
          </w:p>
        </w:tc>
        <w:tc>
          <w:tcPr>
            <w:tcW w:w="1134" w:type="dxa"/>
            <w:gridSpan w:val="2"/>
            <w:vAlign w:val="center"/>
          </w:tcPr>
          <w:p w14:paraId="2CB92407" w14:textId="77777777" w:rsidR="005E48CB" w:rsidRPr="005E48CB" w:rsidRDefault="005E48CB" w:rsidP="00DD31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SAMPLE</w:t>
            </w:r>
          </w:p>
        </w:tc>
      </w:tr>
      <w:tr w:rsidR="005E48CB" w:rsidRPr="005E48CB" w14:paraId="385AD0A6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25DECE90" w14:textId="77777777" w:rsidR="005E48CB" w:rsidRPr="005E48CB" w:rsidRDefault="005E48CB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6FA736E3" w14:textId="77777777" w:rsidR="005E48CB" w:rsidRPr="005E48CB" w:rsidRDefault="005E48CB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7CF194BA" w14:textId="77777777" w:rsidR="005E48CB" w:rsidRPr="005E48CB" w:rsidRDefault="005E48CB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AE3A3EC" w14:textId="77777777" w:rsidR="005E48CB" w:rsidRPr="005E48CB" w:rsidRDefault="005E48CB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6A14746A" w14:textId="77777777" w:rsidR="005E48CB" w:rsidRPr="005E48CB" w:rsidRDefault="005E48CB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2DC304FD" w14:textId="77777777" w:rsidR="005E48CB" w:rsidRPr="005E48CB" w:rsidRDefault="005E48CB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2DA328C4" w14:textId="77777777" w:rsidR="005E48CB" w:rsidRPr="005E48CB" w:rsidRDefault="005E48CB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675FAC49" w14:textId="77777777" w:rsidR="005E48CB" w:rsidRPr="005E48CB" w:rsidRDefault="005E48CB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5C61587D" w14:textId="77777777" w:rsidR="005E48CB" w:rsidRPr="005E48CB" w:rsidRDefault="005E48CB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b/>
                <w:bCs/>
                <w:sz w:val="22"/>
                <w:szCs w:val="24"/>
              </w:rPr>
              <w:t>B</w:t>
            </w:r>
          </w:p>
        </w:tc>
        <w:tc>
          <w:tcPr>
            <w:tcW w:w="709" w:type="dxa"/>
            <w:vAlign w:val="center"/>
          </w:tcPr>
          <w:p w14:paraId="1D8CA9CD" w14:textId="77777777" w:rsidR="005E48CB" w:rsidRPr="005E48CB" w:rsidRDefault="005E48CB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b/>
                <w:sz w:val="22"/>
                <w:szCs w:val="24"/>
              </w:rPr>
              <w:t>CSC</w:t>
            </w:r>
          </w:p>
        </w:tc>
      </w:tr>
      <w:tr w:rsidR="005E48CB" w:rsidRPr="005E48CB" w14:paraId="20089D44" w14:textId="77777777" w:rsidTr="0070696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0F034C78" w14:textId="77777777" w:rsidR="005E48CB" w:rsidRPr="005E48CB" w:rsidRDefault="005E48CB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</w:t>
            </w:r>
          </w:p>
        </w:tc>
        <w:tc>
          <w:tcPr>
            <w:tcW w:w="709" w:type="dxa"/>
            <w:vAlign w:val="center"/>
          </w:tcPr>
          <w:p w14:paraId="0C995B1C" w14:textId="77777777" w:rsidR="005E48CB" w:rsidRPr="005E48CB" w:rsidRDefault="005E48CB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7248E788" w14:textId="77777777" w:rsidR="005E48CB" w:rsidRPr="005E48CB" w:rsidRDefault="005E48CB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81</w:t>
            </w:r>
          </w:p>
        </w:tc>
        <w:tc>
          <w:tcPr>
            <w:tcW w:w="2268" w:type="dxa"/>
            <w:vAlign w:val="center"/>
          </w:tcPr>
          <w:p w14:paraId="71E74C9B" w14:textId="77777777" w:rsidR="005E48CB" w:rsidRPr="005E48CB" w:rsidRDefault="005E48CB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5172CE6B" w14:textId="77777777" w:rsidR="005E48CB" w:rsidRPr="005E48CB" w:rsidRDefault="005E48CB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3C65BF4E" w14:textId="77777777" w:rsidR="005E48CB" w:rsidRPr="005E48CB" w:rsidRDefault="005E48CB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2668E469" w14:textId="77777777" w:rsidR="005E48CB" w:rsidRPr="005E48CB" w:rsidRDefault="005E48CB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210F5827" w14:textId="19ADA7DE" w:rsidR="005E48CB" w:rsidRPr="005E48CB" w:rsidRDefault="005E48CB" w:rsidP="003D1B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Recurrence of a previuos NMI carcinoma. No follow-up </w:t>
            </w:r>
            <w:r w:rsidR="00C45E94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and </w:t>
            </w:r>
            <w:r w:rsidR="00C45E94"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vital status information</w:t>
            </w:r>
            <w:r w:rsidR="00C45E94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64B598FF" w14:textId="77777777" w:rsidR="005E48CB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25BB5DC2" w14:textId="77777777" w:rsidR="005E48CB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7D47E543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0585FF9D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2</w:t>
            </w:r>
          </w:p>
        </w:tc>
        <w:tc>
          <w:tcPr>
            <w:tcW w:w="709" w:type="dxa"/>
            <w:vAlign w:val="center"/>
          </w:tcPr>
          <w:p w14:paraId="00ABEF93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5F127D18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79</w:t>
            </w:r>
          </w:p>
        </w:tc>
        <w:tc>
          <w:tcPr>
            <w:tcW w:w="2268" w:type="dxa"/>
            <w:vAlign w:val="center"/>
          </w:tcPr>
          <w:p w14:paraId="6355DF61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7067737D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4BC667CA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15888115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30CCCE28" w14:textId="77777777" w:rsidR="005D2A94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Several  subsequent NMI relapses.</w:t>
            </w:r>
          </w:p>
          <w:p w14:paraId="3C0DB1F8" w14:textId="77777777" w:rsidR="00DE7821" w:rsidRPr="005E48CB" w:rsidRDefault="00DE782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74713DF9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37637337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3EED4EFD" w14:textId="77777777" w:rsidTr="00706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4A3324D7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3</w:t>
            </w:r>
          </w:p>
        </w:tc>
        <w:tc>
          <w:tcPr>
            <w:tcW w:w="709" w:type="dxa"/>
            <w:vAlign w:val="center"/>
          </w:tcPr>
          <w:p w14:paraId="27191C5B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14:paraId="09619725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56</w:t>
            </w:r>
          </w:p>
        </w:tc>
        <w:tc>
          <w:tcPr>
            <w:tcW w:w="2268" w:type="dxa"/>
            <w:vAlign w:val="center"/>
          </w:tcPr>
          <w:p w14:paraId="7FF00FE0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379DEF60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40F4F809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10DC5A06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7076491B" w14:textId="35906B45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Recurrence of a previuos NMI carcinoma. No follow-up </w:t>
            </w:r>
            <w:r w:rsidR="00812E83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and </w:t>
            </w:r>
            <w:r w:rsidR="00812E83"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vital status information</w:t>
            </w:r>
            <w:r w:rsidR="00812E83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04DF821B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0D8EEB80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02819C05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30FC104F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4</w:t>
            </w:r>
          </w:p>
        </w:tc>
        <w:tc>
          <w:tcPr>
            <w:tcW w:w="709" w:type="dxa"/>
            <w:vAlign w:val="center"/>
          </w:tcPr>
          <w:p w14:paraId="510A7CB7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1A5F6667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63</w:t>
            </w:r>
          </w:p>
        </w:tc>
        <w:tc>
          <w:tcPr>
            <w:tcW w:w="2268" w:type="dxa"/>
            <w:vAlign w:val="center"/>
          </w:tcPr>
          <w:p w14:paraId="58E842CD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615793F4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77D3DD8A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15E6F889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58D96DEB" w14:textId="410BA353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Recurrence of 4 previuos NMI carcinomas. No follow-up </w:t>
            </w:r>
            <w:r w:rsidR="003D1BD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and </w:t>
            </w:r>
            <w:r w:rsidR="003D1BD0"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vital status information</w:t>
            </w:r>
            <w:r w:rsidR="003D1BD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285ABB85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3BD8AD6A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2F468D63" w14:textId="77777777" w:rsidTr="00706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414B1D7E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5</w:t>
            </w:r>
          </w:p>
        </w:tc>
        <w:tc>
          <w:tcPr>
            <w:tcW w:w="709" w:type="dxa"/>
            <w:vAlign w:val="center"/>
          </w:tcPr>
          <w:p w14:paraId="79B75505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14:paraId="0945A764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75</w:t>
            </w:r>
          </w:p>
        </w:tc>
        <w:tc>
          <w:tcPr>
            <w:tcW w:w="2268" w:type="dxa"/>
            <w:vAlign w:val="center"/>
          </w:tcPr>
          <w:p w14:paraId="5033637F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5E7CD381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75CAE9EE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047D4926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556BE9AE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</w:t>
            </w:r>
          </w:p>
        </w:tc>
        <w:tc>
          <w:tcPr>
            <w:tcW w:w="425" w:type="dxa"/>
            <w:vAlign w:val="center"/>
          </w:tcPr>
          <w:p w14:paraId="27F09EDD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550B5847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0B965B54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40AAD087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6</w:t>
            </w:r>
          </w:p>
        </w:tc>
        <w:tc>
          <w:tcPr>
            <w:tcW w:w="709" w:type="dxa"/>
            <w:vAlign w:val="center"/>
          </w:tcPr>
          <w:p w14:paraId="740EA268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7079680A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66</w:t>
            </w:r>
          </w:p>
        </w:tc>
        <w:tc>
          <w:tcPr>
            <w:tcW w:w="2268" w:type="dxa"/>
            <w:vAlign w:val="center"/>
          </w:tcPr>
          <w:p w14:paraId="7C993600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1CB98D45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156D5FDE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20038C49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43298EAE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</w:t>
            </w:r>
          </w:p>
        </w:tc>
        <w:tc>
          <w:tcPr>
            <w:tcW w:w="425" w:type="dxa"/>
            <w:vAlign w:val="center"/>
          </w:tcPr>
          <w:p w14:paraId="2C5391F6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1D1361A9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4D592ECB" w14:textId="77777777" w:rsidTr="00706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223A4B35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7</w:t>
            </w:r>
          </w:p>
        </w:tc>
        <w:tc>
          <w:tcPr>
            <w:tcW w:w="709" w:type="dxa"/>
            <w:vAlign w:val="center"/>
          </w:tcPr>
          <w:p w14:paraId="3163F1BE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623DD66B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83</w:t>
            </w:r>
          </w:p>
        </w:tc>
        <w:tc>
          <w:tcPr>
            <w:tcW w:w="2268" w:type="dxa"/>
            <w:vAlign w:val="center"/>
          </w:tcPr>
          <w:p w14:paraId="7957C340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36EA5C2C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57DEC971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18E2DC81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5231FC48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</w:t>
            </w:r>
          </w:p>
        </w:tc>
        <w:tc>
          <w:tcPr>
            <w:tcW w:w="425" w:type="dxa"/>
            <w:vAlign w:val="center"/>
          </w:tcPr>
          <w:p w14:paraId="62A83191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69827897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193F21A2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7164F7D6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8</w:t>
            </w:r>
          </w:p>
        </w:tc>
        <w:tc>
          <w:tcPr>
            <w:tcW w:w="709" w:type="dxa"/>
            <w:vAlign w:val="center"/>
          </w:tcPr>
          <w:p w14:paraId="4984C1A1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0505251E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67</w:t>
            </w:r>
          </w:p>
        </w:tc>
        <w:tc>
          <w:tcPr>
            <w:tcW w:w="2268" w:type="dxa"/>
            <w:vAlign w:val="center"/>
          </w:tcPr>
          <w:p w14:paraId="316DAB65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5754FDB5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7295F58C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7DF9F22B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78CC54A1" w14:textId="77777777" w:rsidR="00DE7821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Subsequent cystectomy and ureterocutaneostomy.</w:t>
            </w:r>
            <w:r w:rsid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 </w:t>
            </w:r>
            <w:r w:rsidR="00DE7821"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 </w:t>
            </w:r>
          </w:p>
          <w:p w14:paraId="51D78BD0" w14:textId="77777777" w:rsidR="005D2A94" w:rsidRPr="005E48CB" w:rsidRDefault="00DE782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551B96FC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1E7C1505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6C29087C" w14:textId="77777777" w:rsidTr="00706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25F9FBE6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9</w:t>
            </w:r>
          </w:p>
        </w:tc>
        <w:tc>
          <w:tcPr>
            <w:tcW w:w="709" w:type="dxa"/>
            <w:vAlign w:val="center"/>
          </w:tcPr>
          <w:p w14:paraId="02417B4D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2523FD29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60</w:t>
            </w:r>
          </w:p>
        </w:tc>
        <w:tc>
          <w:tcPr>
            <w:tcW w:w="2268" w:type="dxa"/>
            <w:vAlign w:val="center"/>
          </w:tcPr>
          <w:p w14:paraId="70B3CC9C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3CBD6ECA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4A50076F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7B3A152C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7E4B2FBE" w14:textId="77777777" w:rsidR="005D2A94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Two subsequent NMI relapses.</w:t>
            </w:r>
          </w:p>
          <w:p w14:paraId="2573887B" w14:textId="77777777" w:rsidR="00DE7821" w:rsidRPr="005E48CB" w:rsidRDefault="00DE782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5C47A548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439CA9C0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37961667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7D375FCD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0</w:t>
            </w:r>
          </w:p>
        </w:tc>
        <w:tc>
          <w:tcPr>
            <w:tcW w:w="709" w:type="dxa"/>
            <w:vAlign w:val="center"/>
          </w:tcPr>
          <w:p w14:paraId="506324E5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068B54EA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77</w:t>
            </w:r>
          </w:p>
        </w:tc>
        <w:tc>
          <w:tcPr>
            <w:tcW w:w="2268" w:type="dxa"/>
            <w:vAlign w:val="center"/>
          </w:tcPr>
          <w:p w14:paraId="2A4541D1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Non-invasive papillary urothelial carcinoma</w:t>
            </w:r>
          </w:p>
        </w:tc>
        <w:tc>
          <w:tcPr>
            <w:tcW w:w="1134" w:type="dxa"/>
            <w:vAlign w:val="center"/>
          </w:tcPr>
          <w:p w14:paraId="3DFABA3B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56C731F7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a</w:t>
            </w:r>
          </w:p>
        </w:tc>
        <w:tc>
          <w:tcPr>
            <w:tcW w:w="1701" w:type="dxa"/>
            <w:vAlign w:val="center"/>
          </w:tcPr>
          <w:p w14:paraId="32D4A3FA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</w:t>
            </w:r>
          </w:p>
        </w:tc>
        <w:tc>
          <w:tcPr>
            <w:tcW w:w="3686" w:type="dxa"/>
            <w:vAlign w:val="center"/>
          </w:tcPr>
          <w:p w14:paraId="3921B3F3" w14:textId="77777777" w:rsidR="000972EA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  <w:lang w:val="en-GB" w:eastAsia="it-IT"/>
              </w:rPr>
            </w:pPr>
            <w:r w:rsidRPr="005E48CB"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  <w:t>Recurrence of 2 previous NMI tumors;</w:t>
            </w:r>
            <w:r w:rsidRPr="005E48CB">
              <w:rPr>
                <w:rFonts w:ascii="Times New Roman" w:eastAsia="Times New Roman" w:hAnsi="Times New Roman"/>
                <w:sz w:val="22"/>
                <w:szCs w:val="24"/>
                <w:lang w:val="en-GB" w:eastAsia="it-IT"/>
              </w:rPr>
              <w:t xml:space="preserve"> </w:t>
            </w:r>
          </w:p>
          <w:p w14:paraId="29D2C220" w14:textId="77777777" w:rsidR="008D58ED" w:rsidRDefault="005D2A94" w:rsidP="000972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</w:pPr>
            <w:r w:rsidRPr="005E48CB"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  <w:t xml:space="preserve">3 subsequent relapses (2 NI, the last one </w:t>
            </w:r>
            <w:r w:rsidR="003D1C8B"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  <w:t>pT4a pN0</w:t>
            </w:r>
            <w:r w:rsidRPr="005E48CB"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  <w:t>)</w:t>
            </w:r>
            <w:r w:rsidR="00DE7821"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  <w:t>.</w:t>
            </w:r>
            <w:r w:rsidR="000972EA"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  <w:t xml:space="preserve"> </w:t>
            </w:r>
          </w:p>
          <w:p w14:paraId="7575DD20" w14:textId="6DBDEA4F" w:rsidR="00DE7821" w:rsidRPr="005E48CB" w:rsidRDefault="00DE7821" w:rsidP="000972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45B10E9C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348A456C" w14:textId="77777777" w:rsidR="005D2A94" w:rsidRPr="005E48CB" w:rsidRDefault="005D2A9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2D7180DC" w14:textId="77777777" w:rsidTr="00706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13E642EA" w14:textId="77777777" w:rsidR="005D2A94" w:rsidRPr="005E48CB" w:rsidRDefault="005D2A94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1</w:t>
            </w:r>
          </w:p>
        </w:tc>
        <w:tc>
          <w:tcPr>
            <w:tcW w:w="709" w:type="dxa"/>
            <w:vAlign w:val="center"/>
          </w:tcPr>
          <w:p w14:paraId="03A1C827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14:paraId="70883C08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82</w:t>
            </w:r>
          </w:p>
        </w:tc>
        <w:tc>
          <w:tcPr>
            <w:tcW w:w="2268" w:type="dxa"/>
            <w:vAlign w:val="center"/>
          </w:tcPr>
          <w:p w14:paraId="35740421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filtrating urothelial carcinoma</w:t>
            </w:r>
          </w:p>
        </w:tc>
        <w:tc>
          <w:tcPr>
            <w:tcW w:w="1134" w:type="dxa"/>
            <w:vAlign w:val="center"/>
          </w:tcPr>
          <w:p w14:paraId="3ECF3E54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2F96FC46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4</w:t>
            </w:r>
          </w:p>
        </w:tc>
        <w:tc>
          <w:tcPr>
            <w:tcW w:w="1701" w:type="dxa"/>
            <w:vAlign w:val="center"/>
          </w:tcPr>
          <w:p w14:paraId="4E58E883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Muscle, vagina, vasc</w:t>
            </w:r>
            <w:r w:rsidR="00E62178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u</w:t>
            </w: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lar</w:t>
            </w:r>
          </w:p>
        </w:tc>
        <w:tc>
          <w:tcPr>
            <w:tcW w:w="3686" w:type="dxa"/>
            <w:vAlign w:val="center"/>
          </w:tcPr>
          <w:p w14:paraId="43DCD6AF" w14:textId="0D328D9C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53183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  Recurrence of a previous </w:t>
            </w: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NMI carcinoma. No follow-up </w:t>
            </w:r>
            <w:r w:rsidR="008D58ED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and </w:t>
            </w:r>
            <w:r w:rsidR="008D58ED"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 </w:t>
            </w:r>
            <w:r w:rsidR="008D58ED"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vital status information</w:t>
            </w:r>
            <w:r w:rsidR="008D58ED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0A24E366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44348224" w14:textId="77777777" w:rsidR="005D2A94" w:rsidRPr="005E48CB" w:rsidRDefault="005D2A94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3C66FF85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76695355" w14:textId="77777777" w:rsidR="00D714C1" w:rsidRPr="005E48CB" w:rsidRDefault="00D714C1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2</w:t>
            </w:r>
          </w:p>
        </w:tc>
        <w:tc>
          <w:tcPr>
            <w:tcW w:w="709" w:type="dxa"/>
            <w:vAlign w:val="center"/>
          </w:tcPr>
          <w:p w14:paraId="41AED4CC" w14:textId="77777777" w:rsidR="00D714C1" w:rsidRPr="005E48CB" w:rsidRDefault="00D714C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6B2665C1" w14:textId="77777777" w:rsidR="00D714C1" w:rsidRPr="005E48CB" w:rsidRDefault="00D714C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93</w:t>
            </w:r>
          </w:p>
        </w:tc>
        <w:tc>
          <w:tcPr>
            <w:tcW w:w="2268" w:type="dxa"/>
            <w:vAlign w:val="center"/>
          </w:tcPr>
          <w:p w14:paraId="3B1AA08A" w14:textId="77777777" w:rsidR="00D714C1" w:rsidRPr="005E48CB" w:rsidRDefault="00D714C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filtrating urothelial carcinoma</w:t>
            </w:r>
          </w:p>
        </w:tc>
        <w:tc>
          <w:tcPr>
            <w:tcW w:w="1134" w:type="dxa"/>
            <w:vAlign w:val="center"/>
          </w:tcPr>
          <w:p w14:paraId="078D98B1" w14:textId="77777777" w:rsidR="00D714C1" w:rsidRPr="005E48CB" w:rsidRDefault="00D714C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5E276783" w14:textId="77777777" w:rsidR="00D714C1" w:rsidRPr="005E48CB" w:rsidRDefault="00D714C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</w:t>
            </w:r>
          </w:p>
        </w:tc>
        <w:tc>
          <w:tcPr>
            <w:tcW w:w="1701" w:type="dxa"/>
            <w:vAlign w:val="center"/>
          </w:tcPr>
          <w:p w14:paraId="28BAE2AF" w14:textId="77777777" w:rsidR="00D714C1" w:rsidRPr="005E48CB" w:rsidRDefault="00D714C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Muscle</w:t>
            </w:r>
          </w:p>
        </w:tc>
        <w:tc>
          <w:tcPr>
            <w:tcW w:w="3686" w:type="dxa"/>
            <w:vAlign w:val="center"/>
          </w:tcPr>
          <w:p w14:paraId="2497221A" w14:textId="77777777" w:rsidR="00D714C1" w:rsidRDefault="00F44D84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One subsequent relapse (MI</w:t>
            </w:r>
            <w:r w:rsidRPr="00F44D84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 tumor)</w:t>
            </w:r>
            <w:r w:rsidR="00B60277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  <w:p w14:paraId="550400B5" w14:textId="77777777" w:rsidR="00DE7821" w:rsidRPr="005E48CB" w:rsidRDefault="00DE782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159C019D" w14:textId="77777777" w:rsidR="00D714C1" w:rsidRPr="005E48CB" w:rsidRDefault="00D714C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1CF6A00E" w14:textId="77777777" w:rsidR="00D714C1" w:rsidRPr="005E48CB" w:rsidRDefault="00D714C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4296B19F" w14:textId="77777777" w:rsidTr="00706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56656144" w14:textId="77777777" w:rsidR="00727DE7" w:rsidRPr="005E48CB" w:rsidRDefault="00727DE7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lastRenderedPageBreak/>
              <w:t>#13</w:t>
            </w:r>
          </w:p>
        </w:tc>
        <w:tc>
          <w:tcPr>
            <w:tcW w:w="709" w:type="dxa"/>
            <w:vAlign w:val="center"/>
          </w:tcPr>
          <w:p w14:paraId="0A514047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6A1B9DB6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85</w:t>
            </w:r>
          </w:p>
        </w:tc>
        <w:tc>
          <w:tcPr>
            <w:tcW w:w="2268" w:type="dxa"/>
            <w:vAlign w:val="center"/>
          </w:tcPr>
          <w:p w14:paraId="407E389E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filtrating urothelial carcinoma</w:t>
            </w:r>
          </w:p>
        </w:tc>
        <w:tc>
          <w:tcPr>
            <w:tcW w:w="1134" w:type="dxa"/>
            <w:vAlign w:val="center"/>
          </w:tcPr>
          <w:p w14:paraId="454ED5A6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7C670962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1</w:t>
            </w:r>
          </w:p>
        </w:tc>
        <w:tc>
          <w:tcPr>
            <w:tcW w:w="1701" w:type="dxa"/>
            <w:vAlign w:val="center"/>
          </w:tcPr>
          <w:p w14:paraId="17DFEAC4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Chorion</w:t>
            </w:r>
          </w:p>
        </w:tc>
        <w:tc>
          <w:tcPr>
            <w:tcW w:w="3686" w:type="dxa"/>
            <w:vAlign w:val="center"/>
          </w:tcPr>
          <w:p w14:paraId="043E25EB" w14:textId="77777777" w:rsidR="00727DE7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727DE7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2 subsequent relapses 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(</w:t>
            </w:r>
            <w:r w:rsidRPr="00727DE7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M</w:t>
            </w:r>
            <w:r w:rsidRPr="00727DE7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I tumors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)</w:t>
            </w:r>
            <w:r w:rsidR="00B60277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  <w:p w14:paraId="5F414B23" w14:textId="77777777" w:rsidR="00DE7821" w:rsidRPr="005E48CB" w:rsidRDefault="00DE782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66EC6257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1585A1A3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24EE1B4F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2A28FE93" w14:textId="77777777" w:rsidR="00727DE7" w:rsidRPr="005E48CB" w:rsidRDefault="00727DE7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4</w:t>
            </w:r>
          </w:p>
        </w:tc>
        <w:tc>
          <w:tcPr>
            <w:tcW w:w="709" w:type="dxa"/>
            <w:vAlign w:val="center"/>
          </w:tcPr>
          <w:p w14:paraId="01BB10C4" w14:textId="77777777" w:rsidR="00727DE7" w:rsidRPr="005E48CB" w:rsidRDefault="00727DE7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007EEDFF" w14:textId="77777777" w:rsidR="00727DE7" w:rsidRPr="005E48CB" w:rsidRDefault="00727DE7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75</w:t>
            </w:r>
          </w:p>
        </w:tc>
        <w:tc>
          <w:tcPr>
            <w:tcW w:w="2268" w:type="dxa"/>
            <w:vAlign w:val="center"/>
          </w:tcPr>
          <w:p w14:paraId="207D0B5C" w14:textId="77777777" w:rsidR="00727DE7" w:rsidRPr="005E48CB" w:rsidRDefault="00727DE7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filtrating urothelial carcinoma</w:t>
            </w:r>
          </w:p>
        </w:tc>
        <w:tc>
          <w:tcPr>
            <w:tcW w:w="1134" w:type="dxa"/>
            <w:vAlign w:val="center"/>
          </w:tcPr>
          <w:p w14:paraId="782989FA" w14:textId="77777777" w:rsidR="00727DE7" w:rsidRPr="005E48CB" w:rsidRDefault="00727DE7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6C9F2667" w14:textId="77777777" w:rsidR="00727DE7" w:rsidRPr="005E48CB" w:rsidRDefault="00727DE7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1</w:t>
            </w:r>
          </w:p>
        </w:tc>
        <w:tc>
          <w:tcPr>
            <w:tcW w:w="1701" w:type="dxa"/>
            <w:vAlign w:val="center"/>
          </w:tcPr>
          <w:p w14:paraId="30913947" w14:textId="77777777" w:rsidR="00727DE7" w:rsidRPr="005E48CB" w:rsidRDefault="00727DE7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Chorion</w:t>
            </w:r>
          </w:p>
        </w:tc>
        <w:tc>
          <w:tcPr>
            <w:tcW w:w="3686" w:type="dxa"/>
            <w:vAlign w:val="center"/>
          </w:tcPr>
          <w:p w14:paraId="4E4F1602" w14:textId="77777777" w:rsidR="00727DE7" w:rsidRPr="005E48CB" w:rsidRDefault="00727DE7" w:rsidP="00DE782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727DE7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Simultaneous kidney tumor and lung metastasis</w:t>
            </w:r>
            <w:r w:rsidR="00B60277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  <w:r w:rsidR="00DE7821"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 </w:t>
            </w:r>
            <w:r w:rsidR="00DE7821"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 No vital status information</w:t>
            </w:r>
            <w:r w:rsid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4B0C33ED" w14:textId="77777777" w:rsidR="00727DE7" w:rsidRPr="005E48CB" w:rsidRDefault="00727DE7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2E30E5D6" w14:textId="77777777" w:rsidR="00727DE7" w:rsidRPr="005E48CB" w:rsidRDefault="00727DE7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1E0D3598" w14:textId="77777777" w:rsidTr="00706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5D9A73FF" w14:textId="77777777" w:rsidR="00727DE7" w:rsidRPr="005E48CB" w:rsidRDefault="00727DE7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5</w:t>
            </w:r>
          </w:p>
        </w:tc>
        <w:tc>
          <w:tcPr>
            <w:tcW w:w="709" w:type="dxa"/>
            <w:vAlign w:val="center"/>
          </w:tcPr>
          <w:p w14:paraId="0960F6B9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67E5DF10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68</w:t>
            </w:r>
          </w:p>
        </w:tc>
        <w:tc>
          <w:tcPr>
            <w:tcW w:w="2268" w:type="dxa"/>
            <w:vAlign w:val="center"/>
          </w:tcPr>
          <w:p w14:paraId="78AB4A11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filtrating urothelial carcinoma</w:t>
            </w:r>
          </w:p>
        </w:tc>
        <w:tc>
          <w:tcPr>
            <w:tcW w:w="1134" w:type="dxa"/>
            <w:vAlign w:val="center"/>
          </w:tcPr>
          <w:p w14:paraId="5E456589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2755203F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1</w:t>
            </w:r>
          </w:p>
        </w:tc>
        <w:tc>
          <w:tcPr>
            <w:tcW w:w="1701" w:type="dxa"/>
            <w:vAlign w:val="center"/>
          </w:tcPr>
          <w:p w14:paraId="07C2E4CF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Chorion</w:t>
            </w:r>
          </w:p>
        </w:tc>
        <w:tc>
          <w:tcPr>
            <w:tcW w:w="3686" w:type="dxa"/>
            <w:vAlign w:val="center"/>
          </w:tcPr>
          <w:p w14:paraId="5AD09D75" w14:textId="77777777" w:rsidR="00727DE7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Subsequent carcinoma in situ</w:t>
            </w:r>
            <w:r w:rsidR="00B60277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  <w:p w14:paraId="10357D8E" w14:textId="77777777" w:rsidR="00DE7821" w:rsidRPr="005E48CB" w:rsidRDefault="00DE782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6F1E6136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7B845065" w14:textId="77777777" w:rsidR="00727DE7" w:rsidRPr="005E48CB" w:rsidRDefault="00727DE7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744D0054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7BCDC847" w14:textId="77777777" w:rsidR="003B3861" w:rsidRPr="005E48CB" w:rsidRDefault="003B3861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6</w:t>
            </w:r>
          </w:p>
        </w:tc>
        <w:tc>
          <w:tcPr>
            <w:tcW w:w="709" w:type="dxa"/>
            <w:vAlign w:val="center"/>
          </w:tcPr>
          <w:p w14:paraId="2089579D" w14:textId="77777777" w:rsidR="003B3861" w:rsidRPr="005E48CB" w:rsidRDefault="003B386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4FF2D36A" w14:textId="77777777" w:rsidR="003B3861" w:rsidRPr="005E48CB" w:rsidRDefault="003B386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86</w:t>
            </w:r>
          </w:p>
        </w:tc>
        <w:tc>
          <w:tcPr>
            <w:tcW w:w="2268" w:type="dxa"/>
            <w:vAlign w:val="center"/>
          </w:tcPr>
          <w:p w14:paraId="31A557E2" w14:textId="77777777" w:rsidR="003B3861" w:rsidRPr="005E48CB" w:rsidRDefault="003B386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filtrating urothelial carcinoma</w:t>
            </w:r>
          </w:p>
        </w:tc>
        <w:tc>
          <w:tcPr>
            <w:tcW w:w="1134" w:type="dxa"/>
            <w:vAlign w:val="center"/>
          </w:tcPr>
          <w:p w14:paraId="2F2952CB" w14:textId="77777777" w:rsidR="003B3861" w:rsidRPr="005E48CB" w:rsidRDefault="003B386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5F59F97B" w14:textId="77777777" w:rsidR="003B3861" w:rsidRPr="005E48CB" w:rsidRDefault="003B386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1</w:t>
            </w:r>
          </w:p>
        </w:tc>
        <w:tc>
          <w:tcPr>
            <w:tcW w:w="1701" w:type="dxa"/>
            <w:vAlign w:val="center"/>
          </w:tcPr>
          <w:p w14:paraId="19C4C551" w14:textId="77777777" w:rsidR="003B3861" w:rsidRPr="005E48CB" w:rsidRDefault="003B386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Chorion</w:t>
            </w:r>
          </w:p>
        </w:tc>
        <w:tc>
          <w:tcPr>
            <w:tcW w:w="3686" w:type="dxa"/>
            <w:vAlign w:val="center"/>
          </w:tcPr>
          <w:p w14:paraId="2CD281E7" w14:textId="77777777" w:rsidR="003B3861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E62178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Subsequent lung carcinoma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  <w:p w14:paraId="22CE4DB7" w14:textId="77777777" w:rsidR="00DE7821" w:rsidRPr="005E48CB" w:rsidRDefault="00DE782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5F88344E" w14:textId="77777777" w:rsidR="003B3861" w:rsidRPr="005E48CB" w:rsidRDefault="003B386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074B717A" w14:textId="77777777" w:rsidR="003B3861" w:rsidRPr="005E48CB" w:rsidRDefault="003B3861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</w:tr>
      <w:tr w:rsidR="007C5E42" w:rsidRPr="005E48CB" w14:paraId="39F0B316" w14:textId="77777777" w:rsidTr="00706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49127A65" w14:textId="77777777" w:rsidR="003B3861" w:rsidRPr="005E48CB" w:rsidRDefault="003B3861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7</w:t>
            </w:r>
          </w:p>
        </w:tc>
        <w:tc>
          <w:tcPr>
            <w:tcW w:w="709" w:type="dxa"/>
            <w:vAlign w:val="center"/>
          </w:tcPr>
          <w:p w14:paraId="64EE5379" w14:textId="77777777" w:rsidR="003B3861" w:rsidRPr="005E48CB" w:rsidRDefault="003B386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2605408B" w14:textId="77777777" w:rsidR="003B3861" w:rsidRPr="005E48CB" w:rsidRDefault="003B386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73</w:t>
            </w:r>
          </w:p>
        </w:tc>
        <w:tc>
          <w:tcPr>
            <w:tcW w:w="2268" w:type="dxa"/>
            <w:vAlign w:val="center"/>
          </w:tcPr>
          <w:p w14:paraId="3289EA71" w14:textId="77777777" w:rsidR="003B3861" w:rsidRPr="005E48CB" w:rsidRDefault="003B386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filtrating urothelial carcinoma</w:t>
            </w:r>
          </w:p>
        </w:tc>
        <w:tc>
          <w:tcPr>
            <w:tcW w:w="1134" w:type="dxa"/>
            <w:vAlign w:val="center"/>
          </w:tcPr>
          <w:p w14:paraId="6FF3B1A3" w14:textId="77777777" w:rsidR="003B3861" w:rsidRPr="005E48CB" w:rsidRDefault="003B386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72F2AA14" w14:textId="77777777" w:rsidR="003B3861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E62178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ypT2a</w:t>
            </w:r>
          </w:p>
        </w:tc>
        <w:tc>
          <w:tcPr>
            <w:tcW w:w="1701" w:type="dxa"/>
            <w:vAlign w:val="center"/>
          </w:tcPr>
          <w:p w14:paraId="6273C8CF" w14:textId="77777777" w:rsidR="003B3861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Muscle, vascular</w:t>
            </w:r>
          </w:p>
        </w:tc>
        <w:tc>
          <w:tcPr>
            <w:tcW w:w="3686" w:type="dxa"/>
            <w:vAlign w:val="center"/>
          </w:tcPr>
          <w:p w14:paraId="0EEB9DAB" w14:textId="77777777" w:rsidR="00DE7821" w:rsidRDefault="00E62178" w:rsidP="00DE782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  <w:t xml:space="preserve">Recurrence of 2 previous </w:t>
            </w:r>
            <w:r w:rsidRPr="005E48CB"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  <w:t>M</w:t>
            </w:r>
            <w:r>
              <w:rPr>
                <w:rFonts w:ascii="Times New Roman" w:eastAsia="Times New Roman" w:hAnsi="Times New Roman"/>
                <w:bCs/>
                <w:sz w:val="22"/>
                <w:szCs w:val="24"/>
                <w:lang w:val="en-GB" w:eastAsia="it-IT"/>
              </w:rPr>
              <w:t xml:space="preserve">I tumors. </w:t>
            </w: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 Subsequent cystectomy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  <w:r w:rsid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 </w:t>
            </w:r>
          </w:p>
          <w:p w14:paraId="000C7541" w14:textId="77777777" w:rsidR="003B3861" w:rsidRPr="005E48CB" w:rsidRDefault="00DE7821" w:rsidP="00DE782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78FAE0B4" w14:textId="77777777" w:rsidR="003B3861" w:rsidRPr="005E48CB" w:rsidRDefault="003B386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4B8B4C08" w14:textId="77777777" w:rsidR="003B3861" w:rsidRPr="005E48CB" w:rsidRDefault="003B386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</w:t>
            </w:r>
          </w:p>
        </w:tc>
      </w:tr>
      <w:tr w:rsidR="007C5E42" w:rsidRPr="005E48CB" w14:paraId="361CA11C" w14:textId="77777777" w:rsidTr="00706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62132736" w14:textId="77777777" w:rsidR="00E62178" w:rsidRPr="005E48CB" w:rsidRDefault="00E62178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8</w:t>
            </w:r>
          </w:p>
        </w:tc>
        <w:tc>
          <w:tcPr>
            <w:tcW w:w="709" w:type="dxa"/>
            <w:vAlign w:val="center"/>
          </w:tcPr>
          <w:p w14:paraId="13D422C1" w14:textId="77777777" w:rsidR="00E62178" w:rsidRPr="005E48CB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4C45FB50" w14:textId="77777777" w:rsidR="00E62178" w:rsidRPr="005E48CB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67</w:t>
            </w:r>
          </w:p>
        </w:tc>
        <w:tc>
          <w:tcPr>
            <w:tcW w:w="2268" w:type="dxa"/>
            <w:vAlign w:val="center"/>
          </w:tcPr>
          <w:p w14:paraId="33C7048E" w14:textId="77777777" w:rsidR="00E62178" w:rsidRPr="005E48CB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filtrating urothelial carcinoma</w:t>
            </w:r>
          </w:p>
        </w:tc>
        <w:tc>
          <w:tcPr>
            <w:tcW w:w="1134" w:type="dxa"/>
            <w:vAlign w:val="center"/>
          </w:tcPr>
          <w:p w14:paraId="750682EA" w14:textId="77777777" w:rsidR="00E62178" w:rsidRPr="005E48CB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15D94837" w14:textId="77777777" w:rsidR="00E62178" w:rsidRPr="005E48CB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1</w:t>
            </w:r>
          </w:p>
        </w:tc>
        <w:tc>
          <w:tcPr>
            <w:tcW w:w="1701" w:type="dxa"/>
            <w:vAlign w:val="center"/>
          </w:tcPr>
          <w:p w14:paraId="4BB42D89" w14:textId="77777777" w:rsidR="00E62178" w:rsidRPr="005E48CB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Chorion</w:t>
            </w:r>
          </w:p>
        </w:tc>
        <w:tc>
          <w:tcPr>
            <w:tcW w:w="3686" w:type="dxa"/>
            <w:vAlign w:val="center"/>
          </w:tcPr>
          <w:p w14:paraId="5A43CC84" w14:textId="77777777" w:rsidR="00E62178" w:rsidRPr="005E48CB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</w:t>
            </w:r>
          </w:p>
        </w:tc>
        <w:tc>
          <w:tcPr>
            <w:tcW w:w="425" w:type="dxa"/>
            <w:vAlign w:val="center"/>
          </w:tcPr>
          <w:p w14:paraId="7609C56F" w14:textId="77777777" w:rsidR="00E62178" w:rsidRPr="005E48CB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6FE81939" w14:textId="77777777" w:rsidR="00E62178" w:rsidRPr="005E48CB" w:rsidRDefault="00E62178" w:rsidP="00DD31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</w:t>
            </w:r>
          </w:p>
        </w:tc>
      </w:tr>
      <w:tr w:rsidR="007C5E42" w:rsidRPr="005E48CB" w14:paraId="7A4CF3A8" w14:textId="77777777" w:rsidTr="00706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035D7D53" w14:textId="77777777" w:rsidR="00E62178" w:rsidRPr="005E48CB" w:rsidRDefault="00E62178" w:rsidP="00DD317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#19</w:t>
            </w:r>
          </w:p>
        </w:tc>
        <w:tc>
          <w:tcPr>
            <w:tcW w:w="709" w:type="dxa"/>
            <w:vAlign w:val="center"/>
          </w:tcPr>
          <w:p w14:paraId="349D9DF0" w14:textId="77777777" w:rsidR="00E62178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14:paraId="1DC0D04A" w14:textId="77777777" w:rsidR="00E62178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76</w:t>
            </w:r>
          </w:p>
        </w:tc>
        <w:tc>
          <w:tcPr>
            <w:tcW w:w="2268" w:type="dxa"/>
            <w:vAlign w:val="center"/>
          </w:tcPr>
          <w:p w14:paraId="09036108" w14:textId="77777777" w:rsidR="00E62178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Infiltrating urothelial carcinoma</w:t>
            </w:r>
          </w:p>
        </w:tc>
        <w:tc>
          <w:tcPr>
            <w:tcW w:w="1134" w:type="dxa"/>
            <w:vAlign w:val="center"/>
          </w:tcPr>
          <w:p w14:paraId="61AE2195" w14:textId="77777777" w:rsidR="00E62178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704B3B60" w14:textId="77777777" w:rsidR="00E62178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pT4</w:t>
            </w:r>
          </w:p>
        </w:tc>
        <w:tc>
          <w:tcPr>
            <w:tcW w:w="1701" w:type="dxa"/>
            <w:vAlign w:val="center"/>
          </w:tcPr>
          <w:p w14:paraId="1131C172" w14:textId="77777777" w:rsidR="00E62178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Adipose tissue, </w:t>
            </w:r>
            <w:r w:rsidRPr="00E62178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seminal vesicle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, vascular</w:t>
            </w:r>
          </w:p>
        </w:tc>
        <w:tc>
          <w:tcPr>
            <w:tcW w:w="3686" w:type="dxa"/>
            <w:vAlign w:val="center"/>
          </w:tcPr>
          <w:p w14:paraId="3CD6F7B9" w14:textId="77777777" w:rsidR="00E62178" w:rsidRDefault="00422B09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Subsequent cystectomy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  <w:p w14:paraId="1DEA4EB9" w14:textId="77777777" w:rsidR="00DE7821" w:rsidRPr="005E48CB" w:rsidRDefault="00DE7821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DE7821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o vital status information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.</w:t>
            </w:r>
          </w:p>
        </w:tc>
        <w:tc>
          <w:tcPr>
            <w:tcW w:w="425" w:type="dxa"/>
            <w:vAlign w:val="center"/>
          </w:tcPr>
          <w:p w14:paraId="40DAD2DE" w14:textId="77777777" w:rsidR="00E62178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14:paraId="25D86950" w14:textId="77777777" w:rsidR="00E62178" w:rsidRPr="005E48CB" w:rsidRDefault="00E62178" w:rsidP="00DD31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</w:t>
            </w:r>
          </w:p>
        </w:tc>
      </w:tr>
    </w:tbl>
    <w:p w14:paraId="752C6CD0" w14:textId="77777777" w:rsidR="0086027E" w:rsidRPr="0086027E" w:rsidRDefault="0086027E" w:rsidP="0086027E">
      <w:pPr>
        <w:rPr>
          <w:rFonts w:ascii="Times New Roman" w:hAnsi="Times New Roman"/>
        </w:rPr>
      </w:pPr>
      <w:r w:rsidRPr="0086027E">
        <w:rPr>
          <w:rFonts w:ascii="Times New Roman" w:hAnsi="Times New Roman"/>
        </w:rPr>
        <w:t>NMI: non-muscle invasive, MI: muscle-infiltrating, B: biopsy, CSC: cancer stem cells, na: not available</w:t>
      </w:r>
    </w:p>
    <w:p w14:paraId="44576046" w14:textId="77777777" w:rsidR="00134A4D" w:rsidRPr="0086027E" w:rsidRDefault="00134A4D" w:rsidP="00134A4D">
      <w:pPr>
        <w:rPr>
          <w:rFonts w:ascii="Times New Roman" w:hAnsi="Times New Roman"/>
          <w:sz w:val="24"/>
          <w:szCs w:val="24"/>
        </w:rPr>
      </w:pPr>
    </w:p>
    <w:tbl>
      <w:tblPr>
        <w:tblStyle w:val="Tabellasemplice-2"/>
        <w:tblpPr w:leftFromText="141" w:rightFromText="141" w:vertAnchor="text" w:horzAnchor="margin" w:tblpX="142" w:tblpY="375"/>
        <w:tblW w:w="14601" w:type="dxa"/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2552"/>
        <w:gridCol w:w="1134"/>
        <w:gridCol w:w="2268"/>
        <w:gridCol w:w="2126"/>
        <w:gridCol w:w="1985"/>
      </w:tblGrid>
      <w:tr w:rsidR="000773D3" w:rsidRPr="005E48CB" w14:paraId="755565A2" w14:textId="77777777" w:rsidTr="00077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31CE3C92" w14:textId="77777777" w:rsidR="000773D3" w:rsidRPr="005E48CB" w:rsidRDefault="000773D3" w:rsidP="008C119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SEX</w:t>
            </w:r>
          </w:p>
        </w:tc>
        <w:tc>
          <w:tcPr>
            <w:tcW w:w="2835" w:type="dxa"/>
            <w:vMerge w:val="restart"/>
            <w:vAlign w:val="center"/>
          </w:tcPr>
          <w:p w14:paraId="4FF6780B" w14:textId="77777777" w:rsidR="000773D3" w:rsidRPr="005E48CB" w:rsidRDefault="000773D3" w:rsidP="008C119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AGE AT SURGERY</w:t>
            </w:r>
          </w:p>
        </w:tc>
        <w:tc>
          <w:tcPr>
            <w:tcW w:w="2552" w:type="dxa"/>
            <w:vMerge w:val="restart"/>
            <w:vAlign w:val="center"/>
          </w:tcPr>
          <w:p w14:paraId="3D681104" w14:textId="77777777" w:rsidR="000773D3" w:rsidRPr="005E48CB" w:rsidRDefault="000773D3" w:rsidP="008C119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HISTOTYPE</w:t>
            </w:r>
          </w:p>
        </w:tc>
        <w:tc>
          <w:tcPr>
            <w:tcW w:w="1134" w:type="dxa"/>
            <w:vMerge w:val="restart"/>
            <w:vAlign w:val="center"/>
          </w:tcPr>
          <w:p w14:paraId="5C61AA2E" w14:textId="77777777" w:rsidR="000773D3" w:rsidRPr="005E48CB" w:rsidRDefault="000773D3" w:rsidP="008C119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GRADE</w:t>
            </w:r>
          </w:p>
        </w:tc>
        <w:tc>
          <w:tcPr>
            <w:tcW w:w="2268" w:type="dxa"/>
            <w:vMerge w:val="restart"/>
            <w:vAlign w:val="center"/>
          </w:tcPr>
          <w:p w14:paraId="29CA9DD9" w14:textId="77777777" w:rsidR="000773D3" w:rsidRPr="005E48CB" w:rsidRDefault="000773D3" w:rsidP="008C119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66131D">
              <w:rPr>
                <w:rFonts w:ascii="Times New Roman" w:eastAsia="Times New Roman" w:hAnsi="Times New Roman"/>
                <w:sz w:val="22"/>
                <w:szCs w:val="24"/>
              </w:rPr>
              <w:t>AJCC PATHOLOGIC T</w:t>
            </w:r>
          </w:p>
        </w:tc>
        <w:tc>
          <w:tcPr>
            <w:tcW w:w="2126" w:type="dxa"/>
            <w:vMerge w:val="restart"/>
            <w:vAlign w:val="center"/>
          </w:tcPr>
          <w:p w14:paraId="5D166054" w14:textId="77777777" w:rsidR="000773D3" w:rsidRPr="005E48CB" w:rsidRDefault="000773D3" w:rsidP="008C119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AJCC PATHOLOGIC N</w:t>
            </w:r>
          </w:p>
        </w:tc>
        <w:tc>
          <w:tcPr>
            <w:tcW w:w="1985" w:type="dxa"/>
            <w:vMerge w:val="restart"/>
            <w:vAlign w:val="center"/>
          </w:tcPr>
          <w:p w14:paraId="3E7A4FD5" w14:textId="77777777" w:rsidR="000773D3" w:rsidRPr="005E48CB" w:rsidRDefault="000773D3" w:rsidP="008C119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 w:rsidRPr="005E48CB">
              <w:rPr>
                <w:rFonts w:ascii="Times New Roman" w:eastAsia="Times New Roman" w:hAnsi="Times New Roman"/>
                <w:sz w:val="22"/>
                <w:szCs w:val="24"/>
              </w:rPr>
              <w:t>CLINICAL DATA</w:t>
            </w:r>
          </w:p>
        </w:tc>
      </w:tr>
      <w:tr w:rsidR="000773D3" w:rsidRPr="005E48CB" w14:paraId="64784334" w14:textId="77777777" w:rsidTr="00077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542B41D" w14:textId="77777777" w:rsidR="000773D3" w:rsidRPr="005E48CB" w:rsidRDefault="000773D3" w:rsidP="008C119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6B046226" w14:textId="77777777" w:rsidR="000773D3" w:rsidRPr="005E48CB" w:rsidRDefault="000773D3" w:rsidP="008C119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2552" w:type="dxa"/>
            <w:vMerge/>
            <w:vAlign w:val="center"/>
          </w:tcPr>
          <w:p w14:paraId="22362CB0" w14:textId="77777777" w:rsidR="000773D3" w:rsidRPr="005E48CB" w:rsidRDefault="000773D3" w:rsidP="008C119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135D3089" w14:textId="77777777" w:rsidR="000773D3" w:rsidRPr="005E48CB" w:rsidRDefault="000773D3" w:rsidP="008C119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91BAE04" w14:textId="77777777" w:rsidR="000773D3" w:rsidRPr="005E48CB" w:rsidRDefault="000773D3" w:rsidP="008C119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35EFBCC6" w14:textId="77777777" w:rsidR="000773D3" w:rsidRPr="005E48CB" w:rsidRDefault="000773D3" w:rsidP="008C119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4929D25E" w14:textId="77777777" w:rsidR="000773D3" w:rsidRPr="005E48CB" w:rsidRDefault="000773D3" w:rsidP="008C119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</w:p>
        </w:tc>
      </w:tr>
      <w:tr w:rsidR="000773D3" w:rsidRPr="005E48CB" w14:paraId="77DD7662" w14:textId="77777777" w:rsidTr="000773D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7058E7B" w14:textId="77777777" w:rsidR="000773D3" w:rsidRDefault="000773D3" w:rsidP="008C119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Male: 73.8%</w:t>
            </w:r>
          </w:p>
          <w:p w14:paraId="2B37EBA3" w14:textId="77777777" w:rsidR="000773D3" w:rsidRPr="005E48CB" w:rsidRDefault="000773D3" w:rsidP="008C119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Female: 26.2%</w:t>
            </w:r>
          </w:p>
        </w:tc>
        <w:tc>
          <w:tcPr>
            <w:tcW w:w="2835" w:type="dxa"/>
            <w:vAlign w:val="center"/>
          </w:tcPr>
          <w:p w14:paraId="1B5795DF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34.4 to &lt; 45.5: 1.94%</w:t>
            </w:r>
          </w:p>
          <w:p w14:paraId="0A1D54B2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45.5 to &lt; 56.7: 11.41%</w:t>
            </w:r>
          </w:p>
          <w:p w14:paraId="2246EB7C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56.7 to &lt; 67.8: 33.25%</w:t>
            </w:r>
          </w:p>
          <w:p w14:paraId="15C4BE14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67.8 to &lt; 78.9: 35.19%</w:t>
            </w:r>
          </w:p>
          <w:p w14:paraId="37BCCA6D" w14:textId="77777777" w:rsidR="000773D3" w:rsidRPr="005E48CB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78.9 to &lt; 90: 17.96%</w:t>
            </w:r>
          </w:p>
        </w:tc>
        <w:tc>
          <w:tcPr>
            <w:tcW w:w="2552" w:type="dxa"/>
            <w:vAlign w:val="center"/>
          </w:tcPr>
          <w:p w14:paraId="60AE842C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T</w:t>
            </w:r>
            <w:r w:rsidRPr="004D0F9F">
              <w:rPr>
                <w:rFonts w:ascii="Times New Roman" w:eastAsia="Times New Roman" w:hAnsi="Times New Roman"/>
                <w:sz w:val="22"/>
                <w:szCs w:val="24"/>
              </w:rPr>
              <w:t>ransitional cell carcinoma</w:t>
            </w:r>
            <w:r>
              <w:rPr>
                <w:rFonts w:ascii="Times New Roman" w:eastAsia="Times New Roman" w:hAnsi="Times New Roman"/>
                <w:sz w:val="22"/>
                <w:szCs w:val="24"/>
              </w:rPr>
              <w:t>: 83.25%</w:t>
            </w:r>
          </w:p>
          <w:p w14:paraId="22117E41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P</w:t>
            </w:r>
            <w:r w:rsidRPr="004D0F9F">
              <w:rPr>
                <w:rFonts w:ascii="Times New Roman" w:eastAsia="Times New Roman" w:hAnsi="Times New Roman"/>
                <w:sz w:val="22"/>
                <w:szCs w:val="24"/>
              </w:rPr>
              <w:t>apillary transitional cell carcinoma</w:t>
            </w:r>
            <w:r>
              <w:rPr>
                <w:rFonts w:ascii="Times New Roman" w:eastAsia="Times New Roman" w:hAnsi="Times New Roman"/>
                <w:sz w:val="22"/>
                <w:szCs w:val="24"/>
              </w:rPr>
              <w:t>: 16%</w:t>
            </w:r>
          </w:p>
          <w:p w14:paraId="1425372B" w14:textId="77777777" w:rsidR="000773D3" w:rsidRPr="005E48CB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sz w:val="22"/>
                <w:szCs w:val="24"/>
              </w:rPr>
              <w:t>Others: 0.75%</w:t>
            </w:r>
          </w:p>
        </w:tc>
        <w:tc>
          <w:tcPr>
            <w:tcW w:w="1134" w:type="dxa"/>
            <w:vAlign w:val="center"/>
          </w:tcPr>
          <w:p w14:paraId="72C21EE5" w14:textId="77777777" w:rsidR="000773D3" w:rsidRPr="005E48CB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</w:t>
            </w:r>
          </w:p>
        </w:tc>
        <w:tc>
          <w:tcPr>
            <w:tcW w:w="2268" w:type="dxa"/>
            <w:vAlign w:val="center"/>
          </w:tcPr>
          <w:p w14:paraId="1C2832D3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t0: 0.24%</w:t>
            </w:r>
          </w:p>
          <w:p w14:paraId="4D329767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t1: 0.73%</w:t>
            </w:r>
          </w:p>
          <w:p w14:paraId="28E72096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t2: 29.12%</w:t>
            </w:r>
          </w:p>
          <w:p w14:paraId="45D9EFFC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t3: 47.57%</w:t>
            </w:r>
          </w:p>
          <w:p w14:paraId="54D87A0D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t4: 14.32%</w:t>
            </w:r>
          </w:p>
          <w:p w14:paraId="0FCF26F5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tx: 0.24%</w:t>
            </w:r>
          </w:p>
          <w:p w14:paraId="19163D81" w14:textId="77777777" w:rsidR="000773D3" w:rsidRPr="005E48CB" w:rsidRDefault="000773D3" w:rsidP="006613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missing: </w:t>
            </w:r>
            <w:r w:rsidRPr="0066131D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7.77%</w:t>
            </w:r>
          </w:p>
        </w:tc>
        <w:tc>
          <w:tcPr>
            <w:tcW w:w="2126" w:type="dxa"/>
            <w:vAlign w:val="center"/>
          </w:tcPr>
          <w:p w14:paraId="05422FB2" w14:textId="77777777" w:rsidR="000773D3" w:rsidRPr="00053570" w:rsidRDefault="000773D3" w:rsidP="00053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n0: </w:t>
            </w: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58.01%</w:t>
            </w:r>
          </w:p>
          <w:p w14:paraId="572C6B1F" w14:textId="77777777" w:rsidR="000773D3" w:rsidRPr="00053570" w:rsidRDefault="000773D3" w:rsidP="00053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1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: 11.41%</w:t>
            </w:r>
          </w:p>
          <w:p w14:paraId="5E166B96" w14:textId="77777777" w:rsidR="000773D3" w:rsidRPr="00053570" w:rsidRDefault="000773D3" w:rsidP="00053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2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: </w:t>
            </w: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18.45%</w:t>
            </w:r>
          </w:p>
          <w:p w14:paraId="1D2A45D7" w14:textId="77777777" w:rsidR="000773D3" w:rsidRPr="00053570" w:rsidRDefault="000773D3" w:rsidP="00053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3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: </w:t>
            </w: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1.94%</w:t>
            </w:r>
          </w:p>
          <w:p w14:paraId="79C6159B" w14:textId="77777777" w:rsidR="000773D3" w:rsidRPr="00053570" w:rsidRDefault="000773D3" w:rsidP="00053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x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: 8.74%</w:t>
            </w:r>
          </w:p>
          <w:p w14:paraId="3F37C69B" w14:textId="77777777" w:rsidR="000773D3" w:rsidRPr="005E48CB" w:rsidRDefault="000773D3" w:rsidP="00053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missing</w:t>
            </w: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ab/>
            </w: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 xml:space="preserve">: </w:t>
            </w:r>
            <w:r w:rsidRPr="00053570"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1.46%</w:t>
            </w:r>
          </w:p>
        </w:tc>
        <w:tc>
          <w:tcPr>
            <w:tcW w:w="1985" w:type="dxa"/>
            <w:vAlign w:val="center"/>
          </w:tcPr>
          <w:p w14:paraId="59CB0658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Alive: 55.6%</w:t>
            </w:r>
          </w:p>
          <w:p w14:paraId="5CBF363C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Dead: 44.2%</w:t>
            </w:r>
          </w:p>
          <w:p w14:paraId="2E907497" w14:textId="77777777" w:rsidR="000773D3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  <w:t>n.a.: 0.2%</w:t>
            </w:r>
          </w:p>
          <w:p w14:paraId="76D581B2" w14:textId="77777777" w:rsidR="000773D3" w:rsidRPr="005E48CB" w:rsidRDefault="000773D3" w:rsidP="008C11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2"/>
                <w:szCs w:val="24"/>
              </w:rPr>
            </w:pPr>
          </w:p>
        </w:tc>
      </w:tr>
    </w:tbl>
    <w:p w14:paraId="7ACA685B" w14:textId="36671EE7" w:rsidR="00706B8E" w:rsidRPr="00825FEC" w:rsidRDefault="00706B8E" w:rsidP="00706B8E">
      <w:pPr>
        <w:spacing w:line="228" w:lineRule="auto"/>
        <w:ind w:firstLine="425"/>
        <w:rPr>
          <w:rFonts w:ascii="Times New Roman" w:eastAsia="Times New Roman" w:hAnsi="Times New Roman"/>
          <w:sz w:val="24"/>
          <w:szCs w:val="24"/>
        </w:rPr>
      </w:pPr>
      <w:r w:rsidRPr="00825FEC">
        <w:rPr>
          <w:rFonts w:ascii="Times New Roman" w:eastAsia="Times New Roman" w:hAnsi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/>
          <w:b/>
          <w:sz w:val="24"/>
          <w:szCs w:val="24"/>
        </w:rPr>
        <w:t>b</w:t>
      </w:r>
      <w:r w:rsidRPr="00825FEC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TCGA cohort</w:t>
      </w:r>
      <w:r w:rsidRPr="00825FEC">
        <w:rPr>
          <w:rFonts w:ascii="Times New Roman" w:eastAsia="Times New Roman" w:hAnsi="Times New Roman"/>
          <w:sz w:val="24"/>
          <w:szCs w:val="24"/>
        </w:rPr>
        <w:t>’</w:t>
      </w:r>
      <w:r>
        <w:rPr>
          <w:rFonts w:ascii="Times New Roman" w:eastAsia="Times New Roman" w:hAnsi="Times New Roman"/>
          <w:sz w:val="24"/>
          <w:szCs w:val="24"/>
        </w:rPr>
        <w:t>s</w:t>
      </w:r>
      <w:r w:rsidRPr="00825FEC">
        <w:rPr>
          <w:rFonts w:ascii="Times New Roman" w:eastAsia="Times New Roman" w:hAnsi="Times New Roman"/>
          <w:sz w:val="24"/>
          <w:szCs w:val="24"/>
        </w:rPr>
        <w:t xml:space="preserve"> data.</w:t>
      </w:r>
    </w:p>
    <w:p w14:paraId="06137D06" w14:textId="77777777" w:rsidR="0086027E" w:rsidRDefault="0086027E" w:rsidP="00134A4D"/>
    <w:sectPr w:rsidR="0086027E" w:rsidSect="00134A4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FEC"/>
    <w:rsid w:val="00021AAC"/>
    <w:rsid w:val="00053570"/>
    <w:rsid w:val="0006552D"/>
    <w:rsid w:val="000773D3"/>
    <w:rsid w:val="000972EA"/>
    <w:rsid w:val="000B01AA"/>
    <w:rsid w:val="000B5BD3"/>
    <w:rsid w:val="000F0ED7"/>
    <w:rsid w:val="00101387"/>
    <w:rsid w:val="00134A4D"/>
    <w:rsid w:val="0027100C"/>
    <w:rsid w:val="002B0328"/>
    <w:rsid w:val="002B3EA4"/>
    <w:rsid w:val="003B3861"/>
    <w:rsid w:val="003D1BD0"/>
    <w:rsid w:val="003D1C8B"/>
    <w:rsid w:val="00422B09"/>
    <w:rsid w:val="004D0F9F"/>
    <w:rsid w:val="00552C86"/>
    <w:rsid w:val="00553183"/>
    <w:rsid w:val="005D2A94"/>
    <w:rsid w:val="005E48CB"/>
    <w:rsid w:val="006234F3"/>
    <w:rsid w:val="006521AD"/>
    <w:rsid w:val="0066131D"/>
    <w:rsid w:val="00706967"/>
    <w:rsid w:val="00706B8E"/>
    <w:rsid w:val="00727DE7"/>
    <w:rsid w:val="007330C5"/>
    <w:rsid w:val="007C5E42"/>
    <w:rsid w:val="007F4BBA"/>
    <w:rsid w:val="00812E83"/>
    <w:rsid w:val="0082219B"/>
    <w:rsid w:val="00825FEC"/>
    <w:rsid w:val="0086027E"/>
    <w:rsid w:val="00894AAE"/>
    <w:rsid w:val="008D58ED"/>
    <w:rsid w:val="00A96217"/>
    <w:rsid w:val="00B60277"/>
    <w:rsid w:val="00B77AD1"/>
    <w:rsid w:val="00BF4EE7"/>
    <w:rsid w:val="00C45E94"/>
    <w:rsid w:val="00C80D44"/>
    <w:rsid w:val="00D714C1"/>
    <w:rsid w:val="00DB5E8B"/>
    <w:rsid w:val="00DD3177"/>
    <w:rsid w:val="00DE7821"/>
    <w:rsid w:val="00E62178"/>
    <w:rsid w:val="00E96DC2"/>
    <w:rsid w:val="00F44D84"/>
    <w:rsid w:val="00FA332B"/>
    <w:rsid w:val="00FA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831FA"/>
  <w15:chartTrackingRefBased/>
  <w15:docId w15:val="{26E2FCF2-7E13-40F2-9703-053233CB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5FE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22heading2">
    <w:name w:val="MDPI_2.2_heading2"/>
    <w:qFormat/>
    <w:rsid w:val="00825FE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Tabellasemplice-2">
    <w:name w:val="Plain Table 2"/>
    <w:basedOn w:val="Tabellanormale"/>
    <w:uiPriority w:val="42"/>
    <w:rsid w:val="00825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.conconi@unimib.it</dc:creator>
  <cp:keywords/>
  <dc:description/>
  <cp:lastModifiedBy>donatella.conconi@unimib.it</cp:lastModifiedBy>
  <cp:revision>46</cp:revision>
  <dcterms:created xsi:type="dcterms:W3CDTF">2022-04-27T10:31:00Z</dcterms:created>
  <dcterms:modified xsi:type="dcterms:W3CDTF">2022-06-15T14:32:00Z</dcterms:modified>
</cp:coreProperties>
</file>